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6441D" w14:textId="688D38F7" w:rsidR="000E509C" w:rsidRDefault="000E50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D82073">
        <w:rPr>
          <w:rFonts w:ascii="Times New Roman" w:hAnsi="Times New Roman" w:cs="Times New Roman"/>
          <w:sz w:val="24"/>
          <w:szCs w:val="24"/>
        </w:rPr>
        <w:t xml:space="preserve"> </w:t>
      </w:r>
      <w:r w:rsidR="00783469">
        <w:rPr>
          <w:rFonts w:ascii="Times New Roman" w:hAnsi="Times New Roman" w:cs="Times New Roman"/>
          <w:sz w:val="24"/>
          <w:szCs w:val="24"/>
        </w:rPr>
        <w:t>S</w:t>
      </w:r>
      <w:r w:rsidR="00D8207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="00D82073">
        <w:rPr>
          <w:rFonts w:ascii="Times New Roman" w:hAnsi="Times New Roman" w:cs="Times New Roman"/>
          <w:sz w:val="24"/>
          <w:szCs w:val="24"/>
        </w:rPr>
        <w:t xml:space="preserve"> List of primers used during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0E509C" w:rsidRPr="00993675" w14:paraId="5A91D14C" w14:textId="77777777" w:rsidTr="000E509C">
        <w:tc>
          <w:tcPr>
            <w:tcW w:w="1696" w:type="dxa"/>
          </w:tcPr>
          <w:p w14:paraId="01B987B2" w14:textId="77777777" w:rsidR="000E509C" w:rsidRPr="00993675" w:rsidRDefault="000E5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0" w:type="dxa"/>
          </w:tcPr>
          <w:p w14:paraId="45975B2E" w14:textId="39BCE12D" w:rsidR="000E509C" w:rsidRPr="00591F3F" w:rsidRDefault="00DA7B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Y2H constructs</w:t>
            </w:r>
          </w:p>
        </w:tc>
      </w:tr>
      <w:tr w:rsidR="001A352E" w:rsidRPr="00993675" w14:paraId="6E2C0DEC" w14:textId="77777777" w:rsidTr="000E509C">
        <w:tc>
          <w:tcPr>
            <w:tcW w:w="1696" w:type="dxa"/>
          </w:tcPr>
          <w:p w14:paraId="27173C6F" w14:textId="32A06175" w:rsidR="001A352E" w:rsidRPr="00993675" w:rsidRDefault="001A352E" w:rsidP="001A3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V 2b</w:t>
            </w:r>
          </w:p>
        </w:tc>
        <w:tc>
          <w:tcPr>
            <w:tcW w:w="7320" w:type="dxa"/>
          </w:tcPr>
          <w:p w14:paraId="3B5694CA" w14:textId="5FAEE322" w:rsidR="001A352E" w:rsidRPr="00993675" w:rsidRDefault="001A352E" w:rsidP="001A3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AATTGAACGTAGGTGCAATG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41763069" w14:textId="1C977A91" w:rsidR="001A352E" w:rsidRPr="00993675" w:rsidRDefault="001A352E" w:rsidP="001A3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TCAGAAAGCACCTTCCGCCCA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1A352E" w:rsidRPr="00993675" w14:paraId="7E036F03" w14:textId="77777777" w:rsidTr="000E509C">
        <w:tc>
          <w:tcPr>
            <w:tcW w:w="1696" w:type="dxa"/>
          </w:tcPr>
          <w:p w14:paraId="2B1F1883" w14:textId="7D1C3171" w:rsidR="001A352E" w:rsidRPr="00993675" w:rsidRDefault="001A352E" w:rsidP="001A3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V CP</w:t>
            </w:r>
          </w:p>
        </w:tc>
        <w:tc>
          <w:tcPr>
            <w:tcW w:w="7320" w:type="dxa"/>
          </w:tcPr>
          <w:p w14:paraId="163E98EA" w14:textId="6AC872C4" w:rsidR="001A352E" w:rsidRPr="00993675" w:rsidRDefault="001A352E" w:rsidP="001A35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51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AATCTGAATCAACCAGTG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62FC2424" w14:textId="469B02AD" w:rsidR="001A352E" w:rsidRPr="00993675" w:rsidRDefault="001A352E" w:rsidP="001A35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51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ACTGGGAGCACTCCAGATG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</w:tr>
      <w:tr w:rsidR="00B130A0" w:rsidRPr="00B130A0" w14:paraId="313AD878" w14:textId="77777777" w:rsidTr="000E509C">
        <w:tc>
          <w:tcPr>
            <w:tcW w:w="1696" w:type="dxa"/>
          </w:tcPr>
          <w:p w14:paraId="02ED3F98" w14:textId="3500A2A0" w:rsidR="00B130A0" w:rsidRPr="00B130A0" w:rsidRDefault="00B130A0" w:rsidP="001A3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0A0">
              <w:rPr>
                <w:rFonts w:ascii="Times New Roman" w:hAnsi="Times New Roman" w:cs="Times New Roman"/>
                <w:sz w:val="20"/>
                <w:szCs w:val="20"/>
              </w:rPr>
              <w:t>CMV MP</w:t>
            </w:r>
          </w:p>
        </w:tc>
        <w:tc>
          <w:tcPr>
            <w:tcW w:w="7320" w:type="dxa"/>
          </w:tcPr>
          <w:p w14:paraId="398F3010" w14:textId="1EF10F0E" w:rsidR="00B130A0" w:rsidRPr="00B130A0" w:rsidRDefault="00B130A0" w:rsidP="00B130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3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5’CATATGGCTTTCCAAGGTACCAGTAGGAC3’</w:t>
            </w:r>
          </w:p>
          <w:p w14:paraId="62AD664F" w14:textId="1946AC75" w:rsidR="00B130A0" w:rsidRPr="00B130A0" w:rsidRDefault="00B130A0" w:rsidP="001A35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3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5’GAATTCCTAAAGACCGTTAACCACCTGCGG3’</w:t>
            </w:r>
          </w:p>
        </w:tc>
      </w:tr>
      <w:tr w:rsidR="000E509C" w:rsidRPr="00993675" w14:paraId="1582CE1A" w14:textId="77777777" w:rsidTr="000E509C">
        <w:tc>
          <w:tcPr>
            <w:tcW w:w="1696" w:type="dxa"/>
          </w:tcPr>
          <w:p w14:paraId="64C6C28B" w14:textId="41330A3E" w:rsidR="000E509C" w:rsidRPr="00993675" w:rsidRDefault="00521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F372E1" w:rsidRPr="00993675">
              <w:rPr>
                <w:rFonts w:ascii="Times New Roman" w:hAnsi="Times New Roman" w:cs="Times New Roman"/>
                <w:sz w:val="20"/>
                <w:szCs w:val="20"/>
              </w:rPr>
              <w:t>RDR1b</w:t>
            </w:r>
          </w:p>
        </w:tc>
        <w:tc>
          <w:tcPr>
            <w:tcW w:w="7320" w:type="dxa"/>
          </w:tcPr>
          <w:p w14:paraId="58093EF4" w14:textId="3AC332BB" w:rsidR="00F372E1" w:rsidRPr="00993675" w:rsidRDefault="00F372E1" w:rsidP="00F37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51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2228E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AAACAATTCAGCTTTTTGG</w:t>
            </w:r>
            <w:r w:rsidR="0051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38224376" w14:textId="36858C36" w:rsidR="000E509C" w:rsidRPr="00993675" w:rsidRDefault="00F372E1" w:rsidP="00F37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r w:rsidR="0051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2228E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TAGCGAGCTCTACAATTAAT</w:t>
            </w:r>
            <w:r w:rsidR="00516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</w:tr>
      <w:tr w:rsidR="000E509C" w:rsidRPr="00993675" w14:paraId="57A2627C" w14:textId="77777777" w:rsidTr="000E509C">
        <w:tc>
          <w:tcPr>
            <w:tcW w:w="1696" w:type="dxa"/>
          </w:tcPr>
          <w:p w14:paraId="562972D1" w14:textId="4E738A63" w:rsidR="000E509C" w:rsidRPr="00993675" w:rsidRDefault="00521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516FD2" w:rsidRPr="00993675">
              <w:rPr>
                <w:rFonts w:ascii="Times New Roman" w:hAnsi="Times New Roman" w:cs="Times New Roman"/>
                <w:sz w:val="20"/>
                <w:szCs w:val="20"/>
              </w:rPr>
              <w:t>RDR1b</w:t>
            </w:r>
            <w:r w:rsidR="00516FD2" w:rsidRPr="001913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RM</w:t>
            </w:r>
          </w:p>
        </w:tc>
        <w:tc>
          <w:tcPr>
            <w:tcW w:w="7320" w:type="dxa"/>
          </w:tcPr>
          <w:p w14:paraId="513AE7E1" w14:textId="1E61E53C" w:rsidR="00F372E1" w:rsidRPr="00993675" w:rsidRDefault="00F372E1" w:rsidP="00F372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901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2228E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CAGCTTTTTGGATTCCCTTC</w:t>
            </w:r>
            <w:r w:rsidR="00901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0F269EAF" w14:textId="2EAD8938" w:rsidR="000E509C" w:rsidRPr="00993675" w:rsidRDefault="00F372E1" w:rsidP="00F37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r w:rsidR="00901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2228E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TAGATATAATTGACTTAGC</w:t>
            </w:r>
            <w:r w:rsidR="00901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</w:tr>
      <w:tr w:rsidR="000E509C" w:rsidRPr="00993675" w14:paraId="145A8CA0" w14:textId="77777777" w:rsidTr="000E509C">
        <w:tc>
          <w:tcPr>
            <w:tcW w:w="1696" w:type="dxa"/>
          </w:tcPr>
          <w:p w14:paraId="0BA910C2" w14:textId="4190D001" w:rsidR="000E509C" w:rsidRPr="00993675" w:rsidRDefault="00521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516FD2" w:rsidRPr="00993675">
              <w:rPr>
                <w:rFonts w:ascii="Times New Roman" w:hAnsi="Times New Roman" w:cs="Times New Roman"/>
                <w:sz w:val="20"/>
                <w:szCs w:val="20"/>
              </w:rPr>
              <w:t>RDR1b</w:t>
            </w:r>
            <w:r w:rsidR="00516FD2" w:rsidRPr="001913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Rp</w:t>
            </w:r>
          </w:p>
        </w:tc>
        <w:tc>
          <w:tcPr>
            <w:tcW w:w="7320" w:type="dxa"/>
          </w:tcPr>
          <w:p w14:paraId="3F30F590" w14:textId="6E900DFB" w:rsidR="005C18DD" w:rsidRPr="00993675" w:rsidRDefault="005C18DD" w:rsidP="005C1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901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2228E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CAGAAGTTAACATTTCAAATC</w:t>
            </w:r>
            <w:r w:rsidR="00901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6FF4908E" w14:textId="26F9EABB" w:rsidR="000E509C" w:rsidRPr="00993675" w:rsidRDefault="005C18DD" w:rsidP="005C1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r w:rsidR="00901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2228E4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ACTGCAATTGAGAATAGTTTTG</w:t>
            </w:r>
            <w:r w:rsidR="00901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</w:tr>
      <w:tr w:rsidR="00901F87" w:rsidRPr="00993675" w14:paraId="07282845" w14:textId="77777777" w:rsidTr="000E509C">
        <w:tc>
          <w:tcPr>
            <w:tcW w:w="1696" w:type="dxa"/>
          </w:tcPr>
          <w:p w14:paraId="70D1A579" w14:textId="1CB79616" w:rsidR="00901F87" w:rsidRPr="00993675" w:rsidRDefault="005219BF" w:rsidP="0090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901F87" w:rsidRPr="00993675">
              <w:rPr>
                <w:rFonts w:ascii="Times New Roman" w:hAnsi="Times New Roman" w:cs="Times New Roman"/>
                <w:sz w:val="20"/>
                <w:szCs w:val="20"/>
              </w:rPr>
              <w:t>RDR1</w:t>
            </w:r>
            <w:r w:rsidR="00901F8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320" w:type="dxa"/>
          </w:tcPr>
          <w:p w14:paraId="71E56E81" w14:textId="7CB36FC8" w:rsidR="00901F87" w:rsidRPr="00993675" w:rsidRDefault="00901F87" w:rsidP="0090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2228E4" w:rsidRPr="002228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ATGGGGAAAACAATTCACATTAG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35C5FA82" w14:textId="7F70466D" w:rsidR="00901F87" w:rsidRPr="00993675" w:rsidRDefault="00901F87" w:rsidP="0090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2228E4" w:rsidRPr="002228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TCAACTCCCACCAAGATTTAA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901F87" w:rsidRPr="00993675" w14:paraId="0C434A2E" w14:textId="77777777" w:rsidTr="000E509C">
        <w:tc>
          <w:tcPr>
            <w:tcW w:w="1696" w:type="dxa"/>
          </w:tcPr>
          <w:p w14:paraId="2A9D86C8" w14:textId="6AA26AF6" w:rsidR="00901F87" w:rsidRPr="00993675" w:rsidRDefault="005219BF" w:rsidP="0090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901F87" w:rsidRPr="00993675">
              <w:rPr>
                <w:rFonts w:ascii="Times New Roman" w:hAnsi="Times New Roman" w:cs="Times New Roman"/>
                <w:sz w:val="20"/>
                <w:szCs w:val="20"/>
              </w:rPr>
              <w:t>RDR1</w:t>
            </w:r>
            <w:r w:rsidR="00901F8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901F87" w:rsidRPr="001A61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RM</w:t>
            </w:r>
          </w:p>
        </w:tc>
        <w:tc>
          <w:tcPr>
            <w:tcW w:w="7320" w:type="dxa"/>
          </w:tcPr>
          <w:p w14:paraId="25665ADC" w14:textId="3974F4D9" w:rsidR="00901F87" w:rsidRPr="00993675" w:rsidRDefault="00901F87" w:rsidP="0090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B47E5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6B47E5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ATTCACATTAGTGGATTTCCTTC</w:t>
            </w:r>
            <w:r w:rsidR="002228E4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78486478" w14:textId="461B07B9" w:rsidR="00901F87" w:rsidRPr="00993675" w:rsidRDefault="00901F87" w:rsidP="0090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TCATCCGTACCATAGACGTTGATT</w:t>
            </w:r>
            <w:r w:rsidR="002228E4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CE1777" w:rsidRPr="00993675" w14:paraId="7D90B51A" w14:textId="77777777" w:rsidTr="000E509C">
        <w:tc>
          <w:tcPr>
            <w:tcW w:w="1696" w:type="dxa"/>
          </w:tcPr>
          <w:p w14:paraId="0AD8F640" w14:textId="73EE5E98" w:rsidR="00CE1777" w:rsidRPr="00993675" w:rsidRDefault="005219BF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CE1777" w:rsidRPr="00993675">
              <w:rPr>
                <w:rFonts w:ascii="Times New Roman" w:hAnsi="Times New Roman" w:cs="Times New Roman"/>
                <w:sz w:val="20"/>
                <w:szCs w:val="20"/>
              </w:rPr>
              <w:t>RDR1</w:t>
            </w:r>
            <w:r w:rsidR="00CE177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E1777" w:rsidRPr="001A61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Rp</w:t>
            </w:r>
          </w:p>
        </w:tc>
        <w:tc>
          <w:tcPr>
            <w:tcW w:w="7320" w:type="dxa"/>
          </w:tcPr>
          <w:p w14:paraId="4CF9EDA4" w14:textId="6D9CB0A3" w:rsidR="00CE1777" w:rsidRPr="00993675" w:rsidRDefault="00CE1777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CCTTGTAAGGTGTTCTTCTG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406BAB20" w14:textId="40AA8878" w:rsidR="00CE1777" w:rsidRPr="00993675" w:rsidRDefault="00CE1777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TTACACAGCCCGAAAAAGTT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CE1777" w:rsidRPr="00993675" w14:paraId="2C3BE14E" w14:textId="77777777" w:rsidTr="000E509C">
        <w:tc>
          <w:tcPr>
            <w:tcW w:w="1696" w:type="dxa"/>
          </w:tcPr>
          <w:p w14:paraId="46BBAD8D" w14:textId="548325B9" w:rsidR="00CE1777" w:rsidRPr="00993675" w:rsidRDefault="005219BF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CE1777" w:rsidRPr="00993675">
              <w:rPr>
                <w:rFonts w:ascii="Times New Roman" w:hAnsi="Times New Roman" w:cs="Times New Roman"/>
                <w:sz w:val="20"/>
                <w:szCs w:val="20"/>
              </w:rPr>
              <w:t>RDR1</w:t>
            </w:r>
            <w:r w:rsidR="00CE17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320" w:type="dxa"/>
          </w:tcPr>
          <w:p w14:paraId="23F5D749" w14:textId="614EEB2C" w:rsidR="00CE1777" w:rsidRPr="00993675" w:rsidRDefault="00CE1777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8E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228E4" w:rsidRPr="002228E4">
              <w:rPr>
                <w:rFonts w:ascii="Times New Roman" w:hAnsi="Times New Roman" w:cs="Times New Roman"/>
                <w:sz w:val="20"/>
                <w:szCs w:val="20"/>
              </w:rPr>
              <w:t xml:space="preserve"> 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GAAAGACGATCGAAATTTACG</w:t>
            </w:r>
            <w:r w:rsidR="00591F3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28FDD0B1" w14:textId="5BA156FB" w:rsidR="00CE1777" w:rsidRPr="00993675" w:rsidRDefault="00591F3F" w:rsidP="00CE1777">
            <w:pPr>
              <w:tabs>
                <w:tab w:val="left" w:pos="44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1F3F">
              <w:rPr>
                <w:rFonts w:ascii="Times New Roman" w:hAnsi="Times New Roman" w:cs="Times New Roman"/>
                <w:sz w:val="20"/>
                <w:szCs w:val="20"/>
              </w:rPr>
              <w:t>R 5’</w:t>
            </w:r>
            <w:r w:rsidR="00CE1777" w:rsidRPr="002228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="00CE1777" w:rsidRPr="00993675">
              <w:rPr>
                <w:rFonts w:ascii="Times New Roman" w:hAnsi="Times New Roman" w:cs="Times New Roman"/>
                <w:sz w:val="20"/>
                <w:szCs w:val="20"/>
              </w:rPr>
              <w:t>TCACCCCATCAAAATTGTGTGTA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CE1777" w:rsidRPr="00993675" w14:paraId="2EA791BB" w14:textId="77777777" w:rsidTr="000E509C">
        <w:tc>
          <w:tcPr>
            <w:tcW w:w="1696" w:type="dxa"/>
          </w:tcPr>
          <w:p w14:paraId="3D4B546C" w14:textId="1AAFD765" w:rsidR="00CE1777" w:rsidRPr="00993675" w:rsidRDefault="005219BF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CE1777" w:rsidRPr="00993675">
              <w:rPr>
                <w:rFonts w:ascii="Times New Roman" w:hAnsi="Times New Roman" w:cs="Times New Roman"/>
                <w:sz w:val="20"/>
                <w:szCs w:val="20"/>
              </w:rPr>
              <w:t>RDR1</w:t>
            </w:r>
            <w:r w:rsidR="00CE17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E1777" w:rsidRPr="001A61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RM</w:t>
            </w:r>
          </w:p>
        </w:tc>
        <w:tc>
          <w:tcPr>
            <w:tcW w:w="7320" w:type="dxa"/>
          </w:tcPr>
          <w:p w14:paraId="3C149DF8" w14:textId="6EDD8A64" w:rsidR="00DE3C99" w:rsidRDefault="00DE3C99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8E4">
              <w:rPr>
                <w:rFonts w:ascii="Times New Roman" w:hAnsi="Times New Roman" w:cs="Times New Roman"/>
                <w:sz w:val="20"/>
                <w:szCs w:val="20"/>
              </w:rPr>
              <w:t>F 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GAAAGACGATCGAAATTTA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0DF2976B" w14:textId="74354E95" w:rsidR="00CE1777" w:rsidRPr="00993675" w:rsidRDefault="00CE1777" w:rsidP="00CE177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A7BF2">
              <w:rPr>
                <w:rFonts w:ascii="Times New Roman" w:hAnsi="Times New Roman" w:cs="Times New Roman"/>
                <w:sz w:val="20"/>
                <w:szCs w:val="20"/>
              </w:rPr>
              <w:t xml:space="preserve"> 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TCATTTCCTCTCCTCCGTTGTCG </w:t>
            </w:r>
            <w:r w:rsidR="00591F3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E1777" w:rsidRPr="00993675" w14:paraId="3F21C729" w14:textId="77777777" w:rsidTr="000E509C">
        <w:tc>
          <w:tcPr>
            <w:tcW w:w="1696" w:type="dxa"/>
          </w:tcPr>
          <w:p w14:paraId="4C098156" w14:textId="66E70000" w:rsidR="00CE1777" w:rsidRPr="00993675" w:rsidRDefault="005219BF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CE1777" w:rsidRPr="00993675">
              <w:rPr>
                <w:rFonts w:ascii="Times New Roman" w:hAnsi="Times New Roman" w:cs="Times New Roman"/>
                <w:sz w:val="20"/>
                <w:szCs w:val="20"/>
              </w:rPr>
              <w:t>RDR1</w:t>
            </w:r>
            <w:r w:rsidR="00CE17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E1777" w:rsidRPr="001A61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Rp</w:t>
            </w:r>
          </w:p>
        </w:tc>
        <w:tc>
          <w:tcPr>
            <w:tcW w:w="7320" w:type="dxa"/>
          </w:tcPr>
          <w:p w14:paraId="1363C731" w14:textId="3D91E84B" w:rsidR="00CE1777" w:rsidRPr="00993675" w:rsidRDefault="00CE1777" w:rsidP="00CE1777">
            <w:pPr>
              <w:tabs>
                <w:tab w:val="left" w:pos="44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DA7BF2">
              <w:rPr>
                <w:rFonts w:ascii="Times New Roman" w:hAnsi="Times New Roman" w:cs="Times New Roman"/>
                <w:sz w:val="20"/>
                <w:szCs w:val="20"/>
              </w:rPr>
              <w:t xml:space="preserve"> 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CCGTTGAAAGTGTACTTCTGTG</w:t>
            </w:r>
            <w:r w:rsidR="00DA7BF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23B3ADDD" w14:textId="21C7F6C1" w:rsidR="00CE1777" w:rsidRPr="00993675" w:rsidRDefault="00CE1777" w:rsidP="00CE1777">
            <w:pPr>
              <w:tabs>
                <w:tab w:val="left" w:pos="44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A7BF2">
              <w:rPr>
                <w:rFonts w:ascii="Times New Roman" w:hAnsi="Times New Roman" w:cs="Times New Roman"/>
                <w:sz w:val="20"/>
                <w:szCs w:val="20"/>
              </w:rPr>
              <w:t xml:space="preserve"> 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F3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591F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ACTCCTCTAAAAAGCTTCCC</w:t>
            </w:r>
            <w:r w:rsidR="00DA7BF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DA7BF2" w:rsidRPr="00993675" w14:paraId="7B479358" w14:textId="77777777" w:rsidTr="000E509C">
        <w:tc>
          <w:tcPr>
            <w:tcW w:w="1696" w:type="dxa"/>
          </w:tcPr>
          <w:p w14:paraId="153B406F" w14:textId="77777777" w:rsidR="00DA7BF2" w:rsidRPr="00993675" w:rsidRDefault="00DA7BF2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0" w:type="dxa"/>
          </w:tcPr>
          <w:p w14:paraId="1D23A397" w14:textId="755D41A3" w:rsidR="00DA7BF2" w:rsidRPr="00591F3F" w:rsidRDefault="00DA7BF2" w:rsidP="00CE1777">
            <w:pPr>
              <w:tabs>
                <w:tab w:val="left" w:pos="443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BiFC constructs</w:t>
            </w:r>
          </w:p>
        </w:tc>
      </w:tr>
      <w:tr w:rsidR="001A352E" w:rsidRPr="00993675" w14:paraId="4265EBE0" w14:textId="77777777" w:rsidTr="000E509C">
        <w:tc>
          <w:tcPr>
            <w:tcW w:w="1696" w:type="dxa"/>
          </w:tcPr>
          <w:p w14:paraId="3857B633" w14:textId="6B39FE57" w:rsidR="001A352E" w:rsidRDefault="001A352E" w:rsidP="001A3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V 2b</w:t>
            </w:r>
          </w:p>
        </w:tc>
        <w:tc>
          <w:tcPr>
            <w:tcW w:w="7320" w:type="dxa"/>
          </w:tcPr>
          <w:p w14:paraId="499E10B2" w14:textId="61ECAF2E" w:rsidR="001A352E" w:rsidRPr="00993675" w:rsidRDefault="001A352E" w:rsidP="001A3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ATTGAACGTAGGTGCAA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17F58E6F" w14:textId="577E1FDF" w:rsidR="001A352E" w:rsidRPr="00993675" w:rsidRDefault="001A352E" w:rsidP="001A352E">
            <w:pPr>
              <w:tabs>
                <w:tab w:val="left" w:pos="44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AAAGCACCTTCCGCCCATT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1A352E" w:rsidRPr="00993675" w14:paraId="7442B06B" w14:textId="77777777" w:rsidTr="000E509C">
        <w:tc>
          <w:tcPr>
            <w:tcW w:w="1696" w:type="dxa"/>
          </w:tcPr>
          <w:p w14:paraId="7AA92288" w14:textId="508D51FB" w:rsidR="001A352E" w:rsidRDefault="001A352E" w:rsidP="001A3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V CP</w:t>
            </w:r>
          </w:p>
        </w:tc>
        <w:tc>
          <w:tcPr>
            <w:tcW w:w="7320" w:type="dxa"/>
          </w:tcPr>
          <w:p w14:paraId="33B783BD" w14:textId="19BC1AAB" w:rsidR="001A352E" w:rsidRPr="00993675" w:rsidRDefault="001A352E" w:rsidP="001A35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8D4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CAAATCTGAATCAACC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459EB2EB" w14:textId="1A81DB93" w:rsidR="001A352E" w:rsidRPr="00993675" w:rsidRDefault="001A352E" w:rsidP="001A352E">
            <w:pPr>
              <w:tabs>
                <w:tab w:val="left" w:pos="44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8D4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CGGG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GGGAGCACTCCAGATG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</w:tr>
      <w:tr w:rsidR="00CE1777" w:rsidRPr="00993675" w14:paraId="4BDD4D13" w14:textId="77777777" w:rsidTr="000E509C">
        <w:tc>
          <w:tcPr>
            <w:tcW w:w="1696" w:type="dxa"/>
          </w:tcPr>
          <w:p w14:paraId="23F1A642" w14:textId="31BF8CFD" w:rsidR="00CE1777" w:rsidRPr="00993675" w:rsidRDefault="001A6135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E34DD2">
              <w:rPr>
                <w:rFonts w:ascii="Times New Roman" w:hAnsi="Times New Roman" w:cs="Times New Roman"/>
                <w:sz w:val="20"/>
                <w:szCs w:val="20"/>
              </w:rPr>
              <w:t>RDR1a</w:t>
            </w:r>
          </w:p>
        </w:tc>
        <w:tc>
          <w:tcPr>
            <w:tcW w:w="7320" w:type="dxa"/>
          </w:tcPr>
          <w:p w14:paraId="1C15162E" w14:textId="5FC81F1F" w:rsidR="00CE1777" w:rsidRPr="00993675" w:rsidRDefault="00CE1777" w:rsidP="00CE1777">
            <w:pPr>
              <w:tabs>
                <w:tab w:val="left" w:pos="44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E34DD2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ATGGGGAAAACAATTCACATTAGTGG</w:t>
            </w:r>
            <w:r w:rsidR="00E34DD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088405C0" w14:textId="6F5D7AB6" w:rsidR="00CE1777" w:rsidRPr="00E34DD2" w:rsidRDefault="00CE1777" w:rsidP="00E34DD2">
            <w:pPr>
              <w:tabs>
                <w:tab w:val="left" w:pos="44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="00E34DD2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ACTCCCACCAAGATTTAACACATG</w:t>
            </w:r>
            <w:r w:rsidR="00E34DD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CE1777" w:rsidRPr="00993675" w14:paraId="3293F6DC" w14:textId="77777777" w:rsidTr="000E509C">
        <w:tc>
          <w:tcPr>
            <w:tcW w:w="1696" w:type="dxa"/>
          </w:tcPr>
          <w:p w14:paraId="179B0429" w14:textId="712E12DD" w:rsidR="00CE1777" w:rsidRPr="00993675" w:rsidRDefault="001A6135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9D1B10">
              <w:rPr>
                <w:rFonts w:ascii="Times New Roman" w:hAnsi="Times New Roman" w:cs="Times New Roman"/>
                <w:sz w:val="20"/>
                <w:szCs w:val="20"/>
              </w:rPr>
              <w:t>RDR1b</w:t>
            </w:r>
          </w:p>
        </w:tc>
        <w:tc>
          <w:tcPr>
            <w:tcW w:w="7320" w:type="dxa"/>
          </w:tcPr>
          <w:p w14:paraId="47DE57EF" w14:textId="3589D297" w:rsidR="009D1B10" w:rsidRPr="00993675" w:rsidRDefault="009D1B10" w:rsidP="009D1B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5’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D1B10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TAAAACAATTCAGCTTTT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30FB4507" w14:textId="727063D0" w:rsidR="00CE1777" w:rsidRPr="009D1B10" w:rsidRDefault="009D1B10" w:rsidP="009D1B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5’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D1B10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9936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TAGCGAGCTCTACAATTA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</w:tr>
      <w:tr w:rsidR="00CE1777" w:rsidRPr="00993675" w14:paraId="4260F22B" w14:textId="77777777" w:rsidTr="000E509C">
        <w:tc>
          <w:tcPr>
            <w:tcW w:w="1696" w:type="dxa"/>
          </w:tcPr>
          <w:p w14:paraId="53056F3E" w14:textId="1DB72408" w:rsidR="00CE1777" w:rsidRPr="00993675" w:rsidRDefault="001A6135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F715B0">
              <w:rPr>
                <w:rFonts w:ascii="Times New Roman" w:hAnsi="Times New Roman" w:cs="Times New Roman"/>
                <w:sz w:val="20"/>
                <w:szCs w:val="20"/>
              </w:rPr>
              <w:t>RDR1c</w:t>
            </w:r>
          </w:p>
        </w:tc>
        <w:tc>
          <w:tcPr>
            <w:tcW w:w="7320" w:type="dxa"/>
          </w:tcPr>
          <w:p w14:paraId="2E8F99F7" w14:textId="21EA53EA" w:rsidR="00CE1777" w:rsidRPr="008462FB" w:rsidRDefault="00F715B0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FB">
              <w:rPr>
                <w:rFonts w:ascii="Times New Roman" w:hAnsi="Times New Roman" w:cs="Times New Roman"/>
                <w:sz w:val="20"/>
                <w:szCs w:val="20"/>
              </w:rPr>
              <w:t>F 5’CG</w:t>
            </w:r>
            <w:r w:rsidRPr="008462F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8462FB">
              <w:rPr>
                <w:rFonts w:ascii="Times New Roman" w:hAnsi="Times New Roman" w:cs="Times New Roman"/>
                <w:sz w:val="20"/>
                <w:szCs w:val="20"/>
              </w:rPr>
              <w:t>ATGGGAAAGACGATCGAAATTTAC</w:t>
            </w:r>
            <w:r w:rsidR="008462FB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12898FDE" w14:textId="7A30F77D" w:rsidR="00F715B0" w:rsidRPr="008462FB" w:rsidRDefault="00F715B0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2FB">
              <w:rPr>
                <w:rFonts w:ascii="Times New Roman" w:hAnsi="Times New Roman" w:cs="Times New Roman"/>
                <w:sz w:val="20"/>
                <w:szCs w:val="20"/>
              </w:rPr>
              <w:t>F 5’ AG</w:t>
            </w:r>
            <w:r w:rsidRPr="008462F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8462FB">
              <w:rPr>
                <w:rFonts w:ascii="Times New Roman" w:hAnsi="Times New Roman" w:cs="Times New Roman"/>
                <w:sz w:val="20"/>
                <w:szCs w:val="20"/>
              </w:rPr>
              <w:t>TCACCCCATCAAAATTGTGTGTAA</w:t>
            </w:r>
            <w:r w:rsidR="008462FB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CE1777" w:rsidRPr="00993675" w14:paraId="33DEC5F9" w14:textId="77777777" w:rsidTr="000E509C">
        <w:tc>
          <w:tcPr>
            <w:tcW w:w="1696" w:type="dxa"/>
          </w:tcPr>
          <w:p w14:paraId="039E1B8D" w14:textId="77777777" w:rsidR="00CE1777" w:rsidRPr="00993675" w:rsidRDefault="00CE1777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0" w:type="dxa"/>
          </w:tcPr>
          <w:p w14:paraId="6393B049" w14:textId="5729930A" w:rsidR="00CE1777" w:rsidRPr="00494BBE" w:rsidRDefault="00494BBE" w:rsidP="009D1B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proofErr w:type="spellStart"/>
            <w:r w:rsidRPr="00494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AT</w:t>
            </w:r>
            <w:proofErr w:type="spellEnd"/>
            <w:r w:rsidRPr="00494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tructs</w:t>
            </w:r>
          </w:p>
        </w:tc>
      </w:tr>
      <w:tr w:rsidR="00CE1777" w:rsidRPr="00993675" w14:paraId="4FDC8EAD" w14:textId="77777777" w:rsidTr="000E509C">
        <w:tc>
          <w:tcPr>
            <w:tcW w:w="1696" w:type="dxa"/>
          </w:tcPr>
          <w:p w14:paraId="44274ED3" w14:textId="4B6230D0" w:rsidR="00CE1777" w:rsidRPr="00993675" w:rsidRDefault="001A352E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MV </w:t>
            </w:r>
            <w:r w:rsidR="00494BBE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7320" w:type="dxa"/>
          </w:tcPr>
          <w:p w14:paraId="0C16D123" w14:textId="069D4B5F" w:rsidR="00494BBE" w:rsidRPr="00993675" w:rsidRDefault="00494BBE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GGAATTGAACGTAGGTGCA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3307DE01" w14:textId="4A73B82D" w:rsidR="00CE1777" w:rsidRPr="00993675" w:rsidRDefault="00494BBE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AAAGCACCTTCCGCCCATT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CE1777" w:rsidRPr="00993675" w14:paraId="3499F286" w14:textId="77777777" w:rsidTr="000E509C">
        <w:tc>
          <w:tcPr>
            <w:tcW w:w="1696" w:type="dxa"/>
          </w:tcPr>
          <w:p w14:paraId="2896BAF3" w14:textId="5A13BB08" w:rsidR="00CE1777" w:rsidRPr="00993675" w:rsidRDefault="001A352E" w:rsidP="00CE1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MV </w:t>
            </w:r>
            <w:r w:rsidR="00494BBE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7320" w:type="dxa"/>
          </w:tcPr>
          <w:p w14:paraId="4897B6A6" w14:textId="79DEE098" w:rsidR="00CE1777" w:rsidRPr="00993675" w:rsidRDefault="00CE1777" w:rsidP="00CE1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23178879"/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49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ATGG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ATCTGAATCAACCAGTGCTG</w:t>
            </w:r>
            <w:r w:rsidR="0049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bookmarkEnd w:id="0"/>
          <w:p w14:paraId="398EC149" w14:textId="6CD88BAF" w:rsidR="00CE1777" w:rsidRPr="00993675" w:rsidRDefault="00CE1777" w:rsidP="00CE1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r w:rsidR="0049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GGGAGCACTCCAGATGTGGG</w:t>
            </w:r>
            <w:r w:rsidR="0049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</w:tr>
      <w:tr w:rsidR="00494BBE" w:rsidRPr="00993675" w14:paraId="55CBA63C" w14:textId="77777777" w:rsidTr="000E509C">
        <w:tc>
          <w:tcPr>
            <w:tcW w:w="1696" w:type="dxa"/>
          </w:tcPr>
          <w:p w14:paraId="062D4E9D" w14:textId="1EE394EC" w:rsidR="00494BBE" w:rsidRPr="00993675" w:rsidRDefault="003D40F1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494BBE">
              <w:rPr>
                <w:rFonts w:ascii="Times New Roman" w:hAnsi="Times New Roman" w:cs="Times New Roman"/>
                <w:sz w:val="20"/>
                <w:szCs w:val="20"/>
              </w:rPr>
              <w:t>RDR1a</w:t>
            </w:r>
          </w:p>
        </w:tc>
        <w:tc>
          <w:tcPr>
            <w:tcW w:w="7320" w:type="dxa"/>
          </w:tcPr>
          <w:p w14:paraId="0839DD50" w14:textId="2F92BA10" w:rsidR="00494BBE" w:rsidRPr="00993675" w:rsidRDefault="00494BBE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ATGGGGAAAACAATTCACATTAGT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132D8ECA" w14:textId="04B81182" w:rsidR="00494BBE" w:rsidRPr="00993675" w:rsidRDefault="00494BBE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ACTCCCACCAAGATTTAACAC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494BBE" w:rsidRPr="00993675" w14:paraId="7B9A1DB2" w14:textId="77777777" w:rsidTr="000E509C">
        <w:tc>
          <w:tcPr>
            <w:tcW w:w="1696" w:type="dxa"/>
          </w:tcPr>
          <w:p w14:paraId="1F18A52A" w14:textId="1BD4DE47" w:rsidR="00494BBE" w:rsidRPr="00993675" w:rsidRDefault="003D40F1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RDR1b</w:t>
            </w:r>
          </w:p>
        </w:tc>
        <w:tc>
          <w:tcPr>
            <w:tcW w:w="7320" w:type="dxa"/>
          </w:tcPr>
          <w:p w14:paraId="009CA8FA" w14:textId="60FF4D02" w:rsidR="00494BBE" w:rsidRPr="00993675" w:rsidRDefault="00494BBE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3C6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TCGAG</w:t>
            </w:r>
            <w:r w:rsidRPr="00993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GGGTAAAACAATTCAGCTT</w:t>
            </w:r>
            <w:r w:rsidR="003C6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0F84FAE7" w14:textId="3A689279" w:rsidR="00494BBE" w:rsidRPr="00993675" w:rsidRDefault="00494BBE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ATAGCGAGCTCTACAATTAATTTTG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494BBE" w:rsidRPr="00993675" w14:paraId="67028CEC" w14:textId="77777777" w:rsidTr="000E509C">
        <w:tc>
          <w:tcPr>
            <w:tcW w:w="1696" w:type="dxa"/>
          </w:tcPr>
          <w:p w14:paraId="710011A0" w14:textId="50601AA4" w:rsidR="00494BBE" w:rsidRPr="00993675" w:rsidRDefault="003D40F1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RDR1c</w:t>
            </w:r>
          </w:p>
        </w:tc>
        <w:tc>
          <w:tcPr>
            <w:tcW w:w="7320" w:type="dxa"/>
          </w:tcPr>
          <w:p w14:paraId="2E4C813A" w14:textId="620858CE" w:rsidR="00494BBE" w:rsidRPr="00993675" w:rsidRDefault="00494BBE" w:rsidP="00494BB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TATGGGAAAGACGATCGAAATTTAC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14:paraId="2AB1186B" w14:textId="1B2EEB97" w:rsidR="00494BBE" w:rsidRPr="00993675" w:rsidRDefault="00494BBE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Pr="009936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93675">
              <w:rPr>
                <w:rFonts w:ascii="Times New Roman" w:hAnsi="Times New Roman" w:cs="Times New Roman"/>
                <w:sz w:val="20"/>
                <w:szCs w:val="20"/>
              </w:rPr>
              <w:t>TCACCCCATCAAAATTGTGTGT</w:t>
            </w:r>
            <w:r w:rsidR="003C6F1F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</w:tr>
      <w:tr w:rsidR="00413FB0" w:rsidRPr="00993675" w14:paraId="5CD97509" w14:textId="77777777" w:rsidTr="000E509C">
        <w:tc>
          <w:tcPr>
            <w:tcW w:w="1696" w:type="dxa"/>
          </w:tcPr>
          <w:p w14:paraId="3AD5E1CB" w14:textId="77777777" w:rsidR="00413FB0" w:rsidRDefault="00413FB0" w:rsidP="00494B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0" w:type="dxa"/>
          </w:tcPr>
          <w:p w14:paraId="3A43F9F8" w14:textId="16B2A66A" w:rsidR="00413FB0" w:rsidRPr="00413FB0" w:rsidRDefault="00413FB0" w:rsidP="00494B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infectious clone</w:t>
            </w:r>
          </w:p>
        </w:tc>
      </w:tr>
      <w:tr w:rsidR="00413FB0" w:rsidRPr="00993675" w14:paraId="101AAD8C" w14:textId="77777777" w:rsidTr="000E509C">
        <w:tc>
          <w:tcPr>
            <w:tcW w:w="1696" w:type="dxa"/>
          </w:tcPr>
          <w:p w14:paraId="5A11CD3F" w14:textId="6494CEF3" w:rsidR="00413FB0" w:rsidRPr="006D2494" w:rsidRDefault="00413FB0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94">
              <w:rPr>
                <w:rFonts w:asciiTheme="majorBidi" w:hAnsiTheme="majorBidi" w:cstheme="majorBidi"/>
                <w:sz w:val="20"/>
                <w:szCs w:val="20"/>
              </w:rPr>
              <w:t>RNA2 1893 FP</w:t>
            </w:r>
          </w:p>
        </w:tc>
        <w:tc>
          <w:tcPr>
            <w:tcW w:w="7320" w:type="dxa"/>
          </w:tcPr>
          <w:p w14:paraId="77FBC0A7" w14:textId="3BD41E50" w:rsidR="00413FB0" w:rsidRPr="006D2494" w:rsidRDefault="00413FB0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9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</w:t>
            </w:r>
            <w:r w:rsidRPr="006D24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6D249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ATTCTCAGGCGATG</w:t>
            </w:r>
          </w:p>
        </w:tc>
      </w:tr>
      <w:tr w:rsidR="00413FB0" w:rsidRPr="00993675" w14:paraId="342CD722" w14:textId="77777777" w:rsidTr="000E509C">
        <w:tc>
          <w:tcPr>
            <w:tcW w:w="1696" w:type="dxa"/>
          </w:tcPr>
          <w:p w14:paraId="426405B9" w14:textId="13BC40AA" w:rsidR="00413FB0" w:rsidRPr="006D2494" w:rsidRDefault="00413FB0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9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NA2 RP</w:t>
            </w:r>
          </w:p>
        </w:tc>
        <w:tc>
          <w:tcPr>
            <w:tcW w:w="7320" w:type="dxa"/>
          </w:tcPr>
          <w:p w14:paraId="123C73A2" w14:textId="380982D0" w:rsidR="00413FB0" w:rsidRPr="006D2494" w:rsidRDefault="00413FB0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9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</w:t>
            </w:r>
            <w:r w:rsidRPr="006D249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CTGCAG</w:t>
            </w:r>
            <w:r w:rsidRPr="006D249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GTCTCCTTTTGGAGGCCC</w:t>
            </w:r>
          </w:p>
        </w:tc>
      </w:tr>
      <w:tr w:rsidR="00413FB0" w:rsidRPr="00993675" w14:paraId="7B4FD0AE" w14:textId="77777777" w:rsidTr="000E509C">
        <w:tc>
          <w:tcPr>
            <w:tcW w:w="1696" w:type="dxa"/>
          </w:tcPr>
          <w:p w14:paraId="6284DA71" w14:textId="55039F96" w:rsidR="00413FB0" w:rsidRPr="006D2494" w:rsidRDefault="00413FB0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94">
              <w:rPr>
                <w:rFonts w:ascii="Times New Roman" w:hAnsi="Times New Roman" w:cs="Times New Roman"/>
                <w:sz w:val="20"/>
                <w:szCs w:val="20"/>
              </w:rPr>
              <w:t>3CC2b2419R</w:t>
            </w:r>
          </w:p>
        </w:tc>
        <w:tc>
          <w:tcPr>
            <w:tcW w:w="7320" w:type="dxa"/>
          </w:tcPr>
          <w:p w14:paraId="1DBD1EB5" w14:textId="05DBBD80" w:rsidR="00413FB0" w:rsidRPr="006D2494" w:rsidRDefault="00413FB0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9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GTTGCACCTACGTTCAATTCGGTAATTCTTTCGCTGTTTG</w:t>
            </w:r>
          </w:p>
        </w:tc>
      </w:tr>
      <w:tr w:rsidR="00413FB0" w:rsidRPr="00993675" w14:paraId="7B9FE29E" w14:textId="77777777" w:rsidTr="000E509C">
        <w:tc>
          <w:tcPr>
            <w:tcW w:w="1696" w:type="dxa"/>
          </w:tcPr>
          <w:p w14:paraId="7F63E116" w14:textId="5A01782B" w:rsidR="00413FB0" w:rsidRPr="006D2494" w:rsidRDefault="00413FB0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94">
              <w:rPr>
                <w:rFonts w:ascii="Times New Roman" w:hAnsi="Times New Roman" w:cs="Times New Roman"/>
                <w:sz w:val="20"/>
                <w:szCs w:val="20"/>
              </w:rPr>
              <w:t>RNA2-2471F</w:t>
            </w:r>
          </w:p>
        </w:tc>
        <w:tc>
          <w:tcPr>
            <w:tcW w:w="7320" w:type="dxa"/>
          </w:tcPr>
          <w:p w14:paraId="35BF0141" w14:textId="056BEAF5" w:rsidR="00413FB0" w:rsidRPr="006D2494" w:rsidRDefault="00413FB0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9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GAATTGAACGTAGGTGCAACCAC</w:t>
            </w:r>
          </w:p>
        </w:tc>
      </w:tr>
      <w:tr w:rsidR="00DC3E24" w:rsidRPr="00993675" w14:paraId="3D9F3E11" w14:textId="77777777" w:rsidTr="000E509C">
        <w:tc>
          <w:tcPr>
            <w:tcW w:w="1696" w:type="dxa"/>
          </w:tcPr>
          <w:p w14:paraId="7A3D4A2A" w14:textId="77777777" w:rsidR="00DC3E24" w:rsidRPr="00EB4FB8" w:rsidRDefault="00DC3E24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0" w:type="dxa"/>
          </w:tcPr>
          <w:p w14:paraId="1C532AD7" w14:textId="2FDA6B4D" w:rsidR="00DC3E24" w:rsidRPr="00EB4FB8" w:rsidRDefault="00DC3E24" w:rsidP="00413FB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 Real Time</w:t>
            </w:r>
          </w:p>
        </w:tc>
      </w:tr>
      <w:tr w:rsidR="00DC3E24" w:rsidRPr="00993675" w14:paraId="575A135D" w14:textId="77777777" w:rsidTr="000E509C">
        <w:tc>
          <w:tcPr>
            <w:tcW w:w="1696" w:type="dxa"/>
          </w:tcPr>
          <w:p w14:paraId="4949741E" w14:textId="6B19528A" w:rsidR="00DC3E24" w:rsidRPr="00EB4FB8" w:rsidRDefault="00DC3E24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sz w:val="20"/>
                <w:szCs w:val="20"/>
              </w:rPr>
              <w:t>EF-1α</w:t>
            </w:r>
          </w:p>
        </w:tc>
        <w:tc>
          <w:tcPr>
            <w:tcW w:w="7320" w:type="dxa"/>
          </w:tcPr>
          <w:p w14:paraId="0E4A5458" w14:textId="7A61E064" w:rsidR="00EB4FB8" w:rsidRPr="00EB4FB8" w:rsidRDefault="00EB4FB8" w:rsidP="00EB4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sz w:val="20"/>
                <w:szCs w:val="20"/>
              </w:rPr>
              <w:t>F 5’GAACAAGAGGTCATTCAAGTATGCT3’</w:t>
            </w:r>
          </w:p>
          <w:p w14:paraId="21F88D86" w14:textId="4D675AEB" w:rsidR="00DC3E24" w:rsidRPr="00EB4FB8" w:rsidRDefault="00EB4FB8" w:rsidP="00EB4F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sz w:val="20"/>
                <w:szCs w:val="20"/>
              </w:rPr>
              <w:t>R 5’CTGTGAGGTTCCAGTAATCATGTT3’</w:t>
            </w:r>
          </w:p>
        </w:tc>
      </w:tr>
      <w:tr w:rsidR="00DC3E24" w:rsidRPr="00993675" w14:paraId="7EC9E94C" w14:textId="77777777" w:rsidTr="000E509C">
        <w:tc>
          <w:tcPr>
            <w:tcW w:w="1696" w:type="dxa"/>
          </w:tcPr>
          <w:p w14:paraId="513EA2A7" w14:textId="11EADF0C" w:rsidR="00DC3E24" w:rsidRPr="00EB4FB8" w:rsidRDefault="003D40F1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DC3E24" w:rsidRPr="00EB4FB8">
              <w:rPr>
                <w:rFonts w:ascii="Times New Roman" w:hAnsi="Times New Roman" w:cs="Times New Roman"/>
                <w:sz w:val="20"/>
                <w:szCs w:val="20"/>
              </w:rPr>
              <w:t>RDR1a</w:t>
            </w:r>
          </w:p>
        </w:tc>
        <w:tc>
          <w:tcPr>
            <w:tcW w:w="7320" w:type="dxa"/>
          </w:tcPr>
          <w:p w14:paraId="74483339" w14:textId="49976CDD" w:rsidR="00001727" w:rsidRPr="00EB4FB8" w:rsidRDefault="00001727" w:rsidP="000017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5’CTGCACCCTGGTGATGTTC3’</w:t>
            </w:r>
          </w:p>
          <w:p w14:paraId="6AF2C705" w14:textId="12827C49" w:rsidR="00DC3E24" w:rsidRPr="00EB4FB8" w:rsidRDefault="00001727" w:rsidP="000017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5’GGATGAGGCCTTGATCCTTT3’</w:t>
            </w:r>
          </w:p>
        </w:tc>
      </w:tr>
      <w:tr w:rsidR="00DC3E24" w:rsidRPr="00993675" w14:paraId="2711604F" w14:textId="77777777" w:rsidTr="000E509C">
        <w:tc>
          <w:tcPr>
            <w:tcW w:w="1696" w:type="dxa"/>
          </w:tcPr>
          <w:p w14:paraId="1BFEA937" w14:textId="7A7B7E30" w:rsidR="00DC3E24" w:rsidRPr="00EB4FB8" w:rsidRDefault="003D40F1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</w:t>
            </w:r>
            <w:r w:rsidR="00DC3E24" w:rsidRPr="00EB4FB8">
              <w:rPr>
                <w:rFonts w:ascii="Times New Roman" w:hAnsi="Times New Roman" w:cs="Times New Roman"/>
                <w:sz w:val="20"/>
                <w:szCs w:val="20"/>
              </w:rPr>
              <w:t>RDR1b</w:t>
            </w:r>
          </w:p>
        </w:tc>
        <w:tc>
          <w:tcPr>
            <w:tcW w:w="7320" w:type="dxa"/>
          </w:tcPr>
          <w:p w14:paraId="57F8AF8E" w14:textId="6CF921DE" w:rsidR="00001727" w:rsidRPr="00EB4FB8" w:rsidRDefault="00FD6FB6" w:rsidP="000017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5’</w:t>
            </w:r>
            <w:r w:rsidR="00001727" w:rsidRPr="00EB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CAGCCGTGGATGTACCA</w:t>
            </w:r>
            <w:r w:rsidRPr="00EB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’</w:t>
            </w:r>
          </w:p>
          <w:p w14:paraId="13AE76D4" w14:textId="5032E8D0" w:rsidR="00DC3E24" w:rsidRPr="00EB4FB8" w:rsidRDefault="00FD6FB6" w:rsidP="00413F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5’</w:t>
            </w:r>
            <w:r w:rsidR="00001727" w:rsidRPr="00EB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CTTCCAGAGCATTCAT</w:t>
            </w:r>
            <w:r w:rsidRPr="00EB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’</w:t>
            </w:r>
          </w:p>
        </w:tc>
      </w:tr>
      <w:tr w:rsidR="00DC3E24" w:rsidRPr="00993675" w14:paraId="17E5CC66" w14:textId="77777777" w:rsidTr="000E509C">
        <w:tc>
          <w:tcPr>
            <w:tcW w:w="1696" w:type="dxa"/>
          </w:tcPr>
          <w:p w14:paraId="06FD66A1" w14:textId="6EA4E56E" w:rsidR="00DC3E24" w:rsidRPr="00EB4FB8" w:rsidRDefault="003D40F1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DC3E24" w:rsidRPr="00EB4FB8">
              <w:rPr>
                <w:rFonts w:ascii="Times New Roman" w:hAnsi="Times New Roman" w:cs="Times New Roman"/>
                <w:sz w:val="20"/>
                <w:szCs w:val="20"/>
              </w:rPr>
              <w:t>RDR1c</w:t>
            </w:r>
          </w:p>
        </w:tc>
        <w:tc>
          <w:tcPr>
            <w:tcW w:w="7320" w:type="dxa"/>
          </w:tcPr>
          <w:p w14:paraId="3C0CBF5F" w14:textId="61472816" w:rsidR="00103C12" w:rsidRPr="00EB4FB8" w:rsidRDefault="00103C12" w:rsidP="00103C12">
            <w:pPr>
              <w:tabs>
                <w:tab w:val="left" w:pos="44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FD6FB6" w:rsidRPr="00EB4FB8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EB4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GCTTTTTAGAGGAGTGAAAGA</w:t>
            </w:r>
            <w:r w:rsidR="001A35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  <w:p w14:paraId="4256D2E7" w14:textId="67EA1EBF" w:rsidR="00DC3E24" w:rsidRPr="00EB4FB8" w:rsidRDefault="00103C12" w:rsidP="00FD6FB6">
            <w:pPr>
              <w:tabs>
                <w:tab w:val="left" w:pos="443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="00FD6FB6" w:rsidRPr="00EB4FB8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EB4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ACTTGAAATCGTACTTAGTT</w:t>
            </w:r>
            <w:r w:rsidR="00FD6FB6" w:rsidRPr="00EB4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</w:tr>
      <w:tr w:rsidR="00DC3E24" w:rsidRPr="00993675" w14:paraId="464D29CC" w14:textId="77777777" w:rsidTr="000E509C">
        <w:tc>
          <w:tcPr>
            <w:tcW w:w="1696" w:type="dxa"/>
          </w:tcPr>
          <w:p w14:paraId="63CDCD61" w14:textId="58385FAA" w:rsidR="00DC3E24" w:rsidRPr="00EB4FB8" w:rsidRDefault="00DC3E24" w:rsidP="00413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FB8">
              <w:rPr>
                <w:rFonts w:ascii="Times New Roman" w:hAnsi="Times New Roman" w:cs="Times New Roman"/>
                <w:sz w:val="20"/>
                <w:szCs w:val="20"/>
              </w:rPr>
              <w:t>CMV CP</w:t>
            </w:r>
          </w:p>
        </w:tc>
        <w:tc>
          <w:tcPr>
            <w:tcW w:w="7320" w:type="dxa"/>
          </w:tcPr>
          <w:p w14:paraId="06663DE0" w14:textId="72D62D80" w:rsidR="0036521B" w:rsidRPr="0036521B" w:rsidRDefault="0036521B" w:rsidP="003652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65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 5’CTATTAACCACCCAACCTTTGTAGG3’</w:t>
            </w:r>
          </w:p>
          <w:p w14:paraId="694CE72A" w14:textId="1CB6FC6C" w:rsidR="00DC3E24" w:rsidRPr="00EB4FB8" w:rsidRDefault="0036521B" w:rsidP="003652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5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 5’AGCTTCTTATCATATTCCGTGACTG3’</w:t>
            </w:r>
          </w:p>
        </w:tc>
      </w:tr>
    </w:tbl>
    <w:p w14:paraId="760F347D" w14:textId="1BBA23C6" w:rsidR="000E509C" w:rsidRDefault="00D82073">
      <w:pPr>
        <w:rPr>
          <w:rFonts w:ascii="Times New Roman" w:hAnsi="Times New Roman" w:cs="Times New Roman"/>
          <w:sz w:val="20"/>
          <w:szCs w:val="20"/>
        </w:rPr>
      </w:pPr>
      <w:r w:rsidRPr="00D82073">
        <w:rPr>
          <w:rFonts w:ascii="Times New Roman" w:hAnsi="Times New Roman" w:cs="Times New Roman"/>
          <w:sz w:val="20"/>
          <w:szCs w:val="20"/>
        </w:rPr>
        <w:t xml:space="preserve">Restriction sites are underlined. </w:t>
      </w:r>
    </w:p>
    <w:p w14:paraId="4EFB1A87" w14:textId="77777777" w:rsidR="000C79AA" w:rsidRPr="000C79AA" w:rsidRDefault="000C79AA">
      <w:pPr>
        <w:rPr>
          <w:rFonts w:ascii="Times New Roman" w:hAnsi="Times New Roman" w:cs="Times New Roman"/>
          <w:sz w:val="20"/>
          <w:szCs w:val="20"/>
        </w:rPr>
      </w:pPr>
    </w:p>
    <w:sectPr w:rsidR="000C79AA" w:rsidRPr="000C7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F2EB1E" w14:textId="77777777" w:rsidR="009C7F8B" w:rsidRDefault="009C7F8B" w:rsidP="00EB4FB8">
      <w:pPr>
        <w:spacing w:after="0" w:line="240" w:lineRule="auto"/>
      </w:pPr>
      <w:r>
        <w:separator/>
      </w:r>
    </w:p>
  </w:endnote>
  <w:endnote w:type="continuationSeparator" w:id="0">
    <w:p w14:paraId="081EA694" w14:textId="77777777" w:rsidR="009C7F8B" w:rsidRDefault="009C7F8B" w:rsidP="00EB4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C2170" w14:textId="77777777" w:rsidR="009C7F8B" w:rsidRDefault="009C7F8B" w:rsidP="00EB4FB8">
      <w:pPr>
        <w:spacing w:after="0" w:line="240" w:lineRule="auto"/>
      </w:pPr>
      <w:r>
        <w:separator/>
      </w:r>
    </w:p>
  </w:footnote>
  <w:footnote w:type="continuationSeparator" w:id="0">
    <w:p w14:paraId="0D076808" w14:textId="77777777" w:rsidR="009C7F8B" w:rsidRDefault="009C7F8B" w:rsidP="00EB4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81"/>
    <w:rsid w:val="00001727"/>
    <w:rsid w:val="00033295"/>
    <w:rsid w:val="0009569D"/>
    <w:rsid w:val="000967A6"/>
    <w:rsid w:val="000B39DF"/>
    <w:rsid w:val="000C79AA"/>
    <w:rsid w:val="000D061C"/>
    <w:rsid w:val="000E509C"/>
    <w:rsid w:val="00103C12"/>
    <w:rsid w:val="00112548"/>
    <w:rsid w:val="00116A10"/>
    <w:rsid w:val="00120DF1"/>
    <w:rsid w:val="001913A8"/>
    <w:rsid w:val="001A352E"/>
    <w:rsid w:val="001A6135"/>
    <w:rsid w:val="0020624A"/>
    <w:rsid w:val="002228E4"/>
    <w:rsid w:val="00321995"/>
    <w:rsid w:val="0036521B"/>
    <w:rsid w:val="003669E0"/>
    <w:rsid w:val="0038422D"/>
    <w:rsid w:val="003B21EE"/>
    <w:rsid w:val="003C6F1F"/>
    <w:rsid w:val="003D40F1"/>
    <w:rsid w:val="003F6C2B"/>
    <w:rsid w:val="00413FB0"/>
    <w:rsid w:val="00417D44"/>
    <w:rsid w:val="00494BBE"/>
    <w:rsid w:val="004C2610"/>
    <w:rsid w:val="00516FD2"/>
    <w:rsid w:val="005219BF"/>
    <w:rsid w:val="00591F3F"/>
    <w:rsid w:val="00597042"/>
    <w:rsid w:val="005B22E7"/>
    <w:rsid w:val="005C18DD"/>
    <w:rsid w:val="006529B3"/>
    <w:rsid w:val="006B47E5"/>
    <w:rsid w:val="006D2494"/>
    <w:rsid w:val="006D2940"/>
    <w:rsid w:val="00766DA0"/>
    <w:rsid w:val="00783469"/>
    <w:rsid w:val="007A7BD5"/>
    <w:rsid w:val="008462FB"/>
    <w:rsid w:val="0085070B"/>
    <w:rsid w:val="008D4B7C"/>
    <w:rsid w:val="00901F87"/>
    <w:rsid w:val="009456B0"/>
    <w:rsid w:val="00993675"/>
    <w:rsid w:val="009A2D67"/>
    <w:rsid w:val="009B304B"/>
    <w:rsid w:val="009C7F8B"/>
    <w:rsid w:val="009D1B10"/>
    <w:rsid w:val="00A30A50"/>
    <w:rsid w:val="00A34A76"/>
    <w:rsid w:val="00A40D46"/>
    <w:rsid w:val="00AC7738"/>
    <w:rsid w:val="00B130A0"/>
    <w:rsid w:val="00BB0B07"/>
    <w:rsid w:val="00BE550E"/>
    <w:rsid w:val="00C67881"/>
    <w:rsid w:val="00CA5265"/>
    <w:rsid w:val="00CE1777"/>
    <w:rsid w:val="00D82073"/>
    <w:rsid w:val="00DA7BF2"/>
    <w:rsid w:val="00DC0923"/>
    <w:rsid w:val="00DC0F6C"/>
    <w:rsid w:val="00DC3E24"/>
    <w:rsid w:val="00DE3C99"/>
    <w:rsid w:val="00E14ACE"/>
    <w:rsid w:val="00E34DD2"/>
    <w:rsid w:val="00EB4FB8"/>
    <w:rsid w:val="00EC7234"/>
    <w:rsid w:val="00F372E1"/>
    <w:rsid w:val="00F715B0"/>
    <w:rsid w:val="00FB2E83"/>
    <w:rsid w:val="00FD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574E3"/>
  <w15:chartTrackingRefBased/>
  <w15:docId w15:val="{AD6ED55E-6316-47FF-8E32-CD62ECAE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29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0E5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6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4F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FB8"/>
  </w:style>
  <w:style w:type="paragraph" w:styleId="Footer">
    <w:name w:val="footer"/>
    <w:basedOn w:val="Normal"/>
    <w:link w:val="FooterChar"/>
    <w:uiPriority w:val="99"/>
    <w:unhideWhenUsed/>
    <w:rsid w:val="00EB4F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5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Red">
      <a:dk1>
        <a:sysClr val="windowText" lastClr="000000"/>
      </a:dk1>
      <a:lt1>
        <a:sysClr val="window" lastClr="FFFFFF"/>
      </a:lt1>
      <a:dk2>
        <a:srgbClr val="323232"/>
      </a:dk2>
      <a:lt2>
        <a:srgbClr val="E5C243"/>
      </a:lt2>
      <a:accent1>
        <a:srgbClr val="A5300F"/>
      </a:accent1>
      <a:accent2>
        <a:srgbClr val="D55816"/>
      </a:accent2>
      <a:accent3>
        <a:srgbClr val="E19825"/>
      </a:accent3>
      <a:accent4>
        <a:srgbClr val="B19C7D"/>
      </a:accent4>
      <a:accent5>
        <a:srgbClr val="7F5F52"/>
      </a:accent5>
      <a:accent6>
        <a:srgbClr val="B27D4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366</Words>
  <Characters>2201</Characters>
  <Application>Microsoft Office Word</Application>
  <DocSecurity>0</DocSecurity>
  <Lines>4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u Kumari</dc:creator>
  <cp:keywords/>
  <dc:description/>
  <cp:lastModifiedBy>Carol Jenner</cp:lastModifiedBy>
  <cp:revision>17</cp:revision>
  <dcterms:created xsi:type="dcterms:W3CDTF">2019-10-03T15:13:00Z</dcterms:created>
  <dcterms:modified xsi:type="dcterms:W3CDTF">2021-07-05T15:31:00Z</dcterms:modified>
</cp:coreProperties>
</file>